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328F" w14:textId="4DC7D153" w:rsidR="000B3A74" w:rsidRDefault="000B3A74" w:rsidP="000B3A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3A7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 Summary of the causes of death in HLH and non-HLH groups </w:t>
      </w:r>
    </w:p>
    <w:p w14:paraId="4F7828D1" w14:textId="02263213" w:rsidR="00CC1D3B" w:rsidRPr="00CC1D3B" w:rsidRDefault="00CC1D3B" w:rsidP="000B3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D3B">
        <w:rPr>
          <w:rFonts w:ascii="Times New Roman" w:hAnsi="Times New Roman" w:cs="Times New Roman"/>
          <w:sz w:val="24"/>
          <w:szCs w:val="24"/>
        </w:rPr>
        <w:t xml:space="preserve">HLH: </w:t>
      </w:r>
      <w:r w:rsidRPr="00CC1D3B">
        <w:rPr>
          <w:rFonts w:ascii="Times New Roman" w:hAnsi="Times New Roman" w:cs="Times New Roman"/>
          <w:sz w:val="24"/>
          <w:szCs w:val="21"/>
        </w:rPr>
        <w:t>Haemophagocytic lymphohistiocytosis</w:t>
      </w:r>
      <w:r w:rsidRPr="00CC1D3B">
        <w:rPr>
          <w:rFonts w:ascii="Times New Roman" w:hAnsi="Times New Roman" w:cs="Times New Roman"/>
          <w:sz w:val="24"/>
          <w:szCs w:val="24"/>
        </w:rPr>
        <w:t xml:space="preserve">; RP-ILD: </w:t>
      </w:r>
      <w:r w:rsidRPr="00CC1D3B">
        <w:rPr>
          <w:rFonts w:ascii="Times New Roman" w:hAnsi="Times New Roman" w:cs="Times New Roman"/>
          <w:sz w:val="24"/>
          <w:szCs w:val="21"/>
          <w:shd w:val="clear" w:color="auto" w:fill="FFFFFF"/>
        </w:rPr>
        <w:t>Rapid</w:t>
      </w:r>
      <w:r w:rsidRPr="00CC1D3B"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>ly</w:t>
      </w:r>
      <w:r w:rsidRPr="00CC1D3B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progressive interstitial lung disease</w:t>
      </w:r>
      <w:r w:rsidRPr="00CC1D3B">
        <w:rPr>
          <w:rFonts w:ascii="Times New Roman" w:hAnsi="Times New Roman" w:cs="Times New Roman"/>
          <w:sz w:val="24"/>
          <w:szCs w:val="24"/>
        </w:rPr>
        <w:t xml:space="preserve">; DIC: </w:t>
      </w:r>
      <w:r>
        <w:rPr>
          <w:rFonts w:ascii="Times New Roman" w:hAnsi="Times New Roman" w:cs="Times New Roman"/>
          <w:sz w:val="24"/>
          <w:szCs w:val="24"/>
        </w:rPr>
        <w:t>Disseminated intravascular coagulation</w:t>
      </w:r>
      <w:r w:rsidR="00D660A5">
        <w:rPr>
          <w:rFonts w:ascii="Times New Roman" w:hAnsi="Times New Roman" w:cs="Times New Roman" w:hint="eastAsia"/>
          <w:sz w:val="24"/>
          <w:szCs w:val="24"/>
        </w:rPr>
        <w:t>;</w:t>
      </w:r>
      <w:r w:rsidR="00D660A5">
        <w:rPr>
          <w:rFonts w:ascii="Times New Roman" w:hAnsi="Times New Roman" w:cs="Times New Roman"/>
          <w:sz w:val="24"/>
          <w:szCs w:val="24"/>
        </w:rPr>
        <w:t xml:space="preserve"> ILD: Interstitial lung disease</w:t>
      </w:r>
      <w:r w:rsidRPr="00CC1D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3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3710"/>
        <w:gridCol w:w="1110"/>
      </w:tblGrid>
      <w:tr w:rsidR="000B3A74" w14:paraId="3C89ABA1" w14:textId="77777777" w:rsidTr="00D9439A"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9E6DC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H group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A7365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-HLH group</w:t>
            </w:r>
          </w:p>
        </w:tc>
      </w:tr>
      <w:tr w:rsidR="000B3A74" w14:paraId="4B807AC2" w14:textId="77777777" w:rsidTr="00D9439A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A1356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48789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 (100%)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05C94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C4A05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 (100%)</w:t>
            </w:r>
          </w:p>
        </w:tc>
      </w:tr>
      <w:tr w:rsidR="000B3A74" w14:paraId="6D82ACA8" w14:textId="77777777" w:rsidTr="00D9439A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2F42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f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B517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25.0%)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2373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fec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FC26D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7A5A9EDF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2699CC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ection and H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E70F2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25.0%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033E6362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fection and RP-IL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7749E5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%)</w:t>
            </w:r>
          </w:p>
        </w:tc>
      </w:tr>
      <w:tr w:rsidR="000B3A74" w14:paraId="4FAEECBD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18DC931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6C0EA1" w14:textId="77777777" w:rsidR="000B3A74" w:rsidRPr="008E7F5A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(12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477A0850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IL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F9DB17E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(8.7%)</w:t>
            </w:r>
          </w:p>
        </w:tc>
      </w:tr>
      <w:tr w:rsidR="000B3A74" w14:paraId="2FD70128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BCF0D2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ILD and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F59D1" w14:textId="77777777" w:rsidR="000B3A74" w:rsidRPr="008E7F5A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(12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4DD5833D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ILD and heart failu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3188C9C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123583F3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654361E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D0DE4" w14:textId="77777777" w:rsidR="000B3A74" w:rsidRPr="008E7F5A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(12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4FABA5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 exacerbation (not satisfying RP-IL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1CCA07C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%)</w:t>
            </w:r>
          </w:p>
        </w:tc>
      </w:tr>
      <w:tr w:rsidR="000B3A74" w14:paraId="04D7C8D2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13BF05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i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3F011" w14:textId="77777777" w:rsidR="000B3A74" w:rsidRPr="008E7F5A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(12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106DA06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lmonary hyperten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8B07726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6BBB9C0B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53FD5DC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C5441" w14:textId="77777777" w:rsidR="000B3A74" w:rsidRPr="008E7F5A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7391AB4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i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4C2441B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0714191A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5E42D7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36FADD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642B212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cinom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7B648C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21.7%)</w:t>
            </w:r>
          </w:p>
        </w:tc>
      </w:tr>
      <w:tr w:rsidR="000B3A74" w14:paraId="1B25ADAA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9139D24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80255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7F26AFA9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 bleed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2DD3DE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454A797B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840736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155BC9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696F1E8F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hemic stro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F44D68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(8.7%)</w:t>
            </w:r>
          </w:p>
        </w:tc>
      </w:tr>
      <w:tr w:rsidR="000B3A74" w14:paraId="45066227" w14:textId="77777777" w:rsidTr="00D9439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5233056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02261D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677CFC53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tracerebral hemorrah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E8FB88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4.3%)</w:t>
            </w:r>
          </w:p>
        </w:tc>
      </w:tr>
      <w:tr w:rsidR="000B3A74" w14:paraId="25005B6F" w14:textId="77777777" w:rsidTr="00D9439A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5287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CF26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B0EE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hemic heart dise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58948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(8.7%)</w:t>
            </w:r>
          </w:p>
        </w:tc>
      </w:tr>
      <w:tr w:rsidR="000B3A74" w14:paraId="57DD1F03" w14:textId="77777777" w:rsidTr="00D9439A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087B8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361E2" w14:textId="77777777" w:rsidR="000B3A74" w:rsidRPr="004B68F2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6ECBE2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05A18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B3A74" w:rsidRPr="00665CD7" w14:paraId="56927A50" w14:textId="77777777" w:rsidTr="00D9439A">
        <w:trPr>
          <w:trHeight w:val="20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B9D31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383E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C7B64" w14:textId="77777777" w:rsidR="000B3A74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6F24" w14:textId="77777777" w:rsidR="000B3A74" w:rsidRPr="00665CD7" w:rsidRDefault="000B3A74" w:rsidP="00D9439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</w:tr>
    </w:tbl>
    <w:p w14:paraId="4C6B3EC8" w14:textId="77777777" w:rsidR="000B3A74" w:rsidRDefault="000B3A74" w:rsidP="000B3A74"/>
    <w:p w14:paraId="495451D4" w14:textId="77777777" w:rsidR="000B3A74" w:rsidRDefault="000B3A74" w:rsidP="000B3A74"/>
    <w:p w14:paraId="5407F11E" w14:textId="77777777" w:rsidR="000B3A74" w:rsidRPr="000B3A74" w:rsidRDefault="000B3A74" w:rsidP="000B3A74"/>
    <w:sectPr w:rsidR="000B3A74" w:rsidRPr="000B3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E62D8" w14:textId="77777777" w:rsidR="00C24519" w:rsidRDefault="00C24519" w:rsidP="00CC1D3B">
      <w:r>
        <w:separator/>
      </w:r>
    </w:p>
  </w:endnote>
  <w:endnote w:type="continuationSeparator" w:id="0">
    <w:p w14:paraId="28FDB309" w14:textId="77777777" w:rsidR="00C24519" w:rsidRDefault="00C24519" w:rsidP="00CC1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9782B" w14:textId="77777777" w:rsidR="00C24519" w:rsidRDefault="00C24519" w:rsidP="00CC1D3B">
      <w:r>
        <w:separator/>
      </w:r>
    </w:p>
  </w:footnote>
  <w:footnote w:type="continuationSeparator" w:id="0">
    <w:p w14:paraId="67BD1DE0" w14:textId="77777777" w:rsidR="00C24519" w:rsidRDefault="00C24519" w:rsidP="00CC1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1D"/>
    <w:rsid w:val="000B3A74"/>
    <w:rsid w:val="000D61F0"/>
    <w:rsid w:val="008E7F5A"/>
    <w:rsid w:val="00B71902"/>
    <w:rsid w:val="00B7281D"/>
    <w:rsid w:val="00C22677"/>
    <w:rsid w:val="00C24519"/>
    <w:rsid w:val="00CB1E30"/>
    <w:rsid w:val="00CC1D3B"/>
    <w:rsid w:val="00D660A5"/>
    <w:rsid w:val="00DB4871"/>
    <w:rsid w:val="00FE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988BF"/>
  <w15:chartTrackingRefBased/>
  <w15:docId w15:val="{C0FA5901-C618-4F49-955C-F1243B6F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8</cp:revision>
  <dcterms:created xsi:type="dcterms:W3CDTF">2021-10-14T11:25:00Z</dcterms:created>
  <dcterms:modified xsi:type="dcterms:W3CDTF">2021-10-26T10:04:00Z</dcterms:modified>
</cp:coreProperties>
</file>